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850"/>
        <w:gridCol w:w="1559"/>
        <w:gridCol w:w="1276"/>
        <w:gridCol w:w="997"/>
      </w:tblGrid>
      <w:tr w:rsidR="00563935" w:rsidRPr="00A468E9" w14:paraId="69305E52" w14:textId="77777777" w:rsidTr="00563935">
        <w:trPr>
          <w:trHeight w:val="32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B601" w14:textId="77777777" w:rsidR="00563935" w:rsidRPr="00A468E9" w:rsidRDefault="00563935" w:rsidP="00C61FE4">
            <w:pPr>
              <w:spacing w:after="100"/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A468E9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10CA" w14:textId="77777777" w:rsidR="00563935" w:rsidRPr="00A468E9" w:rsidRDefault="00563935" w:rsidP="00C61FE4">
            <w:pPr>
              <w:spacing w:after="100"/>
              <w:rPr>
                <w:b/>
                <w:bCs/>
                <w:color w:val="000000"/>
                <w:sz w:val="22"/>
                <w:szCs w:val="22"/>
              </w:rPr>
            </w:pPr>
            <w:r w:rsidRPr="00A468E9"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F9B7" w14:textId="77777777" w:rsidR="00563935" w:rsidRPr="00A468E9" w:rsidRDefault="00563935" w:rsidP="00C61FE4">
            <w:pPr>
              <w:spacing w:after="100"/>
              <w:rPr>
                <w:b/>
                <w:bCs/>
                <w:color w:val="000000"/>
                <w:sz w:val="22"/>
                <w:szCs w:val="22"/>
              </w:rPr>
            </w:pPr>
            <w:r w:rsidRPr="00A468E9"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A468E9">
              <w:rPr>
                <w:b/>
                <w:sz w:val="22"/>
                <w:szCs w:val="22"/>
                <w:lang w:val="en-US"/>
              </w:rPr>
              <w:t>Confidence Interval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A9D46" w14:textId="77777777" w:rsidR="00563935" w:rsidRPr="00A468E9" w:rsidRDefault="00563935" w:rsidP="00C61FE4">
            <w:pPr>
              <w:spacing w:after="100"/>
              <w:rPr>
                <w:b/>
                <w:bCs/>
                <w:color w:val="000000"/>
                <w:sz w:val="22"/>
                <w:szCs w:val="22"/>
              </w:rPr>
            </w:pPr>
            <w:r w:rsidRPr="00A468E9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63935" w:rsidRPr="00A468E9" w14:paraId="42CE4B3F" w14:textId="77777777" w:rsidTr="00563935">
        <w:trPr>
          <w:trHeight w:val="32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4C19" w14:textId="0BE6B294" w:rsidR="00563935" w:rsidRPr="00A468E9" w:rsidRDefault="00563935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Sex (1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=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male, 2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=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femal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52E5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19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DFC0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8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AA4E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77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5F35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362</w:t>
            </w:r>
          </w:p>
        </w:tc>
      </w:tr>
      <w:tr w:rsidR="00563935" w:rsidRPr="00A468E9" w14:paraId="30625CD1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F29854D" w14:textId="77777777" w:rsidR="00563935" w:rsidRPr="00A468E9" w:rsidRDefault="00563935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EBDDDF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AB9A70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50A037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1F3C8B" w14:textId="77777777" w:rsidR="00563935" w:rsidRPr="00A468E9" w:rsidRDefault="00563935" w:rsidP="00C61FE4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077</w:t>
            </w:r>
          </w:p>
        </w:tc>
      </w:tr>
      <w:tr w:rsidR="00563935" w:rsidRPr="00A468E9" w14:paraId="1195294B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88F79DE" w14:textId="77777777" w:rsidR="00563935" w:rsidRPr="00A468E9" w:rsidRDefault="00563935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431F7A" w14:textId="77777777" w:rsidR="00563935" w:rsidRPr="00A468E9" w:rsidRDefault="00563935" w:rsidP="00C61FE4">
            <w:pPr>
              <w:spacing w:after="10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1B5F65" w14:textId="77777777" w:rsidR="00563935" w:rsidRPr="00A468E9" w:rsidRDefault="00563935" w:rsidP="00C61FE4">
            <w:pPr>
              <w:spacing w:after="100"/>
              <w:jc w:val="center"/>
              <w:rPr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275187" w14:textId="77777777" w:rsidR="00563935" w:rsidRPr="00A468E9" w:rsidRDefault="00563935" w:rsidP="00C61FE4">
            <w:pPr>
              <w:spacing w:after="100"/>
              <w:jc w:val="center"/>
              <w:rPr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5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6F657D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713</w:t>
            </w:r>
          </w:p>
        </w:tc>
      </w:tr>
      <w:tr w:rsidR="00563935" w:rsidRPr="00A468E9" w14:paraId="58E558F0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25DD8E9" w14:textId="0E2080A4" w:rsidR="00563935" w:rsidRPr="00A468E9" w:rsidRDefault="00FE7365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A468E9">
              <w:rPr>
                <w:bCs/>
                <w:iCs/>
                <w:sz w:val="22"/>
                <w:szCs w:val="22"/>
                <w:lang w:val="en-US"/>
              </w:rPr>
              <w:t>Years played beach handbal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71663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02847A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140D4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40FAE0" w14:textId="77777777" w:rsidR="00563935" w:rsidRPr="00A468E9" w:rsidRDefault="00563935" w:rsidP="00C61FE4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701</w:t>
            </w:r>
          </w:p>
        </w:tc>
      </w:tr>
      <w:tr w:rsidR="00563935" w:rsidRPr="00A468E9" w14:paraId="6BA17AE2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191C8E0" w14:textId="07E30073" w:rsidR="00563935" w:rsidRPr="00A468E9" w:rsidRDefault="00FE7365" w:rsidP="00C61FE4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A468E9">
              <w:rPr>
                <w:bCs/>
                <w:iCs/>
                <w:sz w:val="22"/>
                <w:szCs w:val="22"/>
                <w:lang w:val="en-US"/>
              </w:rPr>
              <w:t>Months playing beach handball per y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4237A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1BA96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00054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599B24" w14:textId="77777777" w:rsidR="00563935" w:rsidRPr="00A468E9" w:rsidRDefault="00563935" w:rsidP="00C61FE4">
            <w:pPr>
              <w:spacing w:after="100"/>
              <w:jc w:val="center"/>
              <w:rPr>
                <w:b/>
                <w:color w:val="000000"/>
                <w:sz w:val="22"/>
                <w:szCs w:val="22"/>
              </w:rPr>
            </w:pPr>
            <w:r w:rsidRPr="00A468E9">
              <w:rPr>
                <w:b/>
                <w:color w:val="000000"/>
                <w:sz w:val="22"/>
                <w:szCs w:val="22"/>
              </w:rPr>
              <w:t>.002</w:t>
            </w:r>
          </w:p>
        </w:tc>
      </w:tr>
      <w:tr w:rsidR="00FE7365" w:rsidRPr="00A468E9" w14:paraId="520797A6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</w:tcPr>
          <w:p w14:paraId="0A6824B0" w14:textId="15E766BD" w:rsidR="00FE7365" w:rsidRPr="00A468E9" w:rsidRDefault="00FE7365" w:rsidP="00FE7365">
            <w:pPr>
              <w:spacing w:after="100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Throwing arm (1 = right, 2 = left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541F2C" w14:textId="4E4E084F" w:rsidR="00FE7365" w:rsidRPr="00A468E9" w:rsidRDefault="00FE7365" w:rsidP="00FE736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3CAD68" w14:textId="22A1A2CE" w:rsidR="00FE7365" w:rsidRPr="00A468E9" w:rsidRDefault="00FE7365" w:rsidP="00FE736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4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54120" w14:textId="2DEF8617" w:rsidR="00FE7365" w:rsidRPr="00A468E9" w:rsidRDefault="00FE7365" w:rsidP="00FE736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2.10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8305A5D" w14:textId="58F7DE3F" w:rsidR="00FE7365" w:rsidRPr="00A468E9" w:rsidRDefault="00FE7365" w:rsidP="00FE736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32</w:t>
            </w:r>
          </w:p>
        </w:tc>
      </w:tr>
      <w:tr w:rsidR="00563935" w:rsidRPr="00A468E9" w14:paraId="52692CF6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CF422E5" w14:textId="210DC90F" w:rsidR="00563935" w:rsidRPr="00A468E9" w:rsidRDefault="00563935" w:rsidP="00C61FE4">
            <w:pPr>
              <w:spacing w:after="100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 xml:space="preserve">Play hours </w:t>
            </w:r>
            <w:r w:rsidR="00EC2F89" w:rsidRPr="00A468E9">
              <w:rPr>
                <w:color w:val="000000"/>
                <w:sz w:val="22"/>
                <w:szCs w:val="22"/>
              </w:rPr>
              <w:t xml:space="preserve">per week </w:t>
            </w:r>
            <w:r w:rsidRPr="00A468E9">
              <w:rPr>
                <w:color w:val="000000"/>
                <w:sz w:val="22"/>
                <w:szCs w:val="22"/>
              </w:rPr>
              <w:t>(1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=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0-3, 2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=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3-6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, 3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=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6-9, 4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=</w:t>
            </w:r>
            <w:r w:rsidR="00FE7365" w:rsidRPr="00A468E9">
              <w:rPr>
                <w:color w:val="000000"/>
                <w:sz w:val="22"/>
                <w:szCs w:val="22"/>
              </w:rPr>
              <w:t xml:space="preserve"> </w:t>
            </w:r>
            <w:r w:rsidRPr="00A468E9">
              <w:rPr>
                <w:color w:val="000000"/>
                <w:sz w:val="22"/>
                <w:szCs w:val="22"/>
              </w:rPr>
              <w:t>10+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EB6929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2E05B0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8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D08D5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35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1688953" w14:textId="77777777" w:rsidR="00563935" w:rsidRPr="00A468E9" w:rsidRDefault="00563935" w:rsidP="00C61FE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464</w:t>
            </w:r>
          </w:p>
        </w:tc>
      </w:tr>
      <w:tr w:rsidR="00563935" w:rsidRPr="00A468E9" w14:paraId="5F0C5FBD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27EEC44B" w14:textId="7F529B41" w:rsidR="00563935" w:rsidRPr="00A468E9" w:rsidRDefault="00FE7365" w:rsidP="00C61FE4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A468E9">
              <w:rPr>
                <w:color w:val="000000"/>
                <w:sz w:val="22"/>
                <w:szCs w:val="22"/>
                <w:lang w:val="en-US"/>
              </w:rPr>
              <w:t>Tournaments per year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 xml:space="preserve"> (1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0-3, 2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3-6, 3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6-9, 4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10+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ED2C71" w14:textId="77777777" w:rsidR="00563935" w:rsidRPr="00A468E9" w:rsidRDefault="00563935" w:rsidP="00C61FE4">
            <w:pPr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1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CEB18F" w14:textId="77777777" w:rsidR="00563935" w:rsidRPr="00A468E9" w:rsidRDefault="00563935" w:rsidP="00C61FE4">
            <w:pPr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7E91DE" w14:textId="77777777" w:rsidR="00563935" w:rsidRPr="00A468E9" w:rsidRDefault="00563935" w:rsidP="00C61FE4">
            <w:pPr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3.77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4AEC01A" w14:textId="77777777" w:rsidR="00563935" w:rsidRPr="00A468E9" w:rsidRDefault="00563935" w:rsidP="00C61FE4">
            <w:pPr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866</w:t>
            </w:r>
          </w:p>
        </w:tc>
      </w:tr>
      <w:tr w:rsidR="00563935" w:rsidRPr="00A468E9" w14:paraId="7F43C558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8C1BBA2" w14:textId="1B84C904" w:rsidR="00563935" w:rsidRPr="00A468E9" w:rsidRDefault="00FE7365" w:rsidP="00563935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A468E9">
              <w:rPr>
                <w:color w:val="000000"/>
                <w:sz w:val="22"/>
                <w:szCs w:val="22"/>
                <w:lang w:val="en-US"/>
              </w:rPr>
              <w:t>G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ames per year (1=0-5, 2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6-10, 3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11-15, 4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16-20, 5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21-25, 6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=</w:t>
            </w:r>
            <w:r w:rsidRPr="00A468E9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63935" w:rsidRPr="00A468E9">
              <w:rPr>
                <w:color w:val="000000"/>
                <w:sz w:val="22"/>
                <w:szCs w:val="22"/>
                <w:lang w:val="en-US"/>
              </w:rPr>
              <w:t>25+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483E39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4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87DAA9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8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C69F3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D95FFB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538</w:t>
            </w:r>
          </w:p>
        </w:tc>
      </w:tr>
      <w:tr w:rsidR="00FE7365" w:rsidRPr="00A468E9" w14:paraId="0C49D110" w14:textId="77777777" w:rsidTr="00FE736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3B8EC64F" w14:textId="77777777" w:rsidR="00FE7365" w:rsidRPr="00A468E9" w:rsidRDefault="00FE7365" w:rsidP="00AF3844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A468E9">
              <w:rPr>
                <w:color w:val="000000"/>
                <w:sz w:val="22"/>
                <w:szCs w:val="22"/>
                <w:lang w:val="en-US"/>
              </w:rPr>
              <w:t>Play level (1=amateur, 2=competitive, 3= semi-professional, 4=professional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5A8BCE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B24622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8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39808F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79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05D1AE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250</w:t>
            </w:r>
          </w:p>
        </w:tc>
      </w:tr>
      <w:tr w:rsidR="00FE7365" w:rsidRPr="00A468E9" w14:paraId="533AD0FB" w14:textId="77777777" w:rsidTr="00FE736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06E605EB" w14:textId="6112F90E" w:rsidR="00FE7365" w:rsidRPr="00A468E9" w:rsidRDefault="00FE7365" w:rsidP="00AF3844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A468E9">
              <w:rPr>
                <w:color w:val="000000"/>
                <w:sz w:val="22"/>
                <w:szCs w:val="22"/>
                <w:lang w:val="en-US"/>
              </w:rPr>
              <w:t>Competition level (1 = local, 2 = regional, 3 = national, 4 = international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7DB734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2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A0D87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59A08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59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BC30245" w14:textId="77777777" w:rsidR="00FE7365" w:rsidRPr="00A468E9" w:rsidRDefault="00FE7365" w:rsidP="00AF3844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175</w:t>
            </w:r>
          </w:p>
        </w:tc>
      </w:tr>
      <w:tr w:rsidR="00563935" w:rsidRPr="00A468E9" w14:paraId="0A5E7D9F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5F6C4C4" w14:textId="77777777" w:rsidR="00563935" w:rsidRPr="00A468E9" w:rsidRDefault="00563935" w:rsidP="00563935">
            <w:pPr>
              <w:spacing w:after="100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78086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A6F0B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2D515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756989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63935" w:rsidRPr="00A468E9" w14:paraId="09BEDAF3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</w:tcPr>
          <w:p w14:paraId="6605EFDC" w14:textId="77777777" w:rsidR="00563935" w:rsidRPr="00A468E9" w:rsidRDefault="00563935" w:rsidP="00563935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Goalkeep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CFC67B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FE2451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7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C403C7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2.53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BD1C6A8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289</w:t>
            </w:r>
          </w:p>
        </w:tc>
      </w:tr>
      <w:tr w:rsidR="00563935" w:rsidRPr="00A468E9" w14:paraId="49D026AD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9E24D6D" w14:textId="77777777" w:rsidR="00563935" w:rsidRPr="00A468E9" w:rsidRDefault="00563935" w:rsidP="00563935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Defen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C154CB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DED5E1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BFBC07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2.12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9D4796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100</w:t>
            </w:r>
          </w:p>
        </w:tc>
      </w:tr>
      <w:tr w:rsidR="00563935" w:rsidRPr="00A468E9" w14:paraId="1BB8968E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16884E0" w14:textId="04CB53ED" w:rsidR="00563935" w:rsidRPr="00A468E9" w:rsidRDefault="00563935" w:rsidP="00563935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 xml:space="preserve">Shooting </w:t>
            </w:r>
            <w:r w:rsidR="00FE7365" w:rsidRPr="00A468E9">
              <w:rPr>
                <w:color w:val="000000"/>
                <w:sz w:val="22"/>
                <w:szCs w:val="22"/>
              </w:rPr>
              <w:t>s</w:t>
            </w:r>
            <w:r w:rsidRPr="00A468E9">
              <w:rPr>
                <w:color w:val="000000"/>
                <w:sz w:val="22"/>
                <w:szCs w:val="22"/>
              </w:rPr>
              <w:t>pecialis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BE70E6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4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FDF421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4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B8841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1F6FF9B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075</w:t>
            </w:r>
          </w:p>
        </w:tc>
      </w:tr>
      <w:tr w:rsidR="00563935" w:rsidRPr="00A468E9" w14:paraId="2E6DB1A9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137496BC" w14:textId="77777777" w:rsidR="00563935" w:rsidRPr="00A468E9" w:rsidRDefault="00563935" w:rsidP="00563935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Backfiel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77945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6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843723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5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42948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2.13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9F09AC1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792</w:t>
            </w:r>
          </w:p>
        </w:tc>
      </w:tr>
      <w:tr w:rsidR="00563935" w:rsidRPr="00A468E9" w14:paraId="78F811F8" w14:textId="77777777" w:rsidTr="0056393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145682D" w14:textId="77777777" w:rsidR="00563935" w:rsidRPr="00A468E9" w:rsidRDefault="00563935" w:rsidP="00563935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Left w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A60A3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1A2255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6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3FDE7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54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507DD5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25</w:t>
            </w:r>
          </w:p>
        </w:tc>
      </w:tr>
      <w:tr w:rsidR="00563935" w:rsidRPr="00A468E9" w14:paraId="09C9C8BA" w14:textId="77777777" w:rsidTr="00FE7365">
        <w:trPr>
          <w:trHeight w:val="320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5FD63CC5" w14:textId="77777777" w:rsidR="00563935" w:rsidRPr="00A468E9" w:rsidRDefault="00563935" w:rsidP="00563935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Right w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63E23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9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AA61E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6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3D233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85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D3A766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719</w:t>
            </w:r>
          </w:p>
        </w:tc>
      </w:tr>
      <w:tr w:rsidR="00563935" w:rsidRPr="00A468E9" w14:paraId="5F3368F3" w14:textId="77777777" w:rsidTr="00FE7365">
        <w:trPr>
          <w:trHeight w:val="32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44CA" w14:textId="77777777" w:rsidR="00563935" w:rsidRPr="00A468E9" w:rsidRDefault="00563935" w:rsidP="00563935">
            <w:pPr>
              <w:spacing w:after="100"/>
              <w:ind w:left="708" w:right="-178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Pivo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9BC38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1.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68B15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8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27D32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2.04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B577" w14:textId="77777777" w:rsidR="00563935" w:rsidRPr="00A468E9" w:rsidRDefault="00563935" w:rsidP="00563935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A468E9">
              <w:rPr>
                <w:color w:val="000000"/>
                <w:sz w:val="22"/>
                <w:szCs w:val="22"/>
              </w:rPr>
              <w:t>.285</w:t>
            </w:r>
          </w:p>
        </w:tc>
      </w:tr>
    </w:tbl>
    <w:p w14:paraId="70E0508F" w14:textId="52D885B6" w:rsidR="000E2AAB" w:rsidRPr="00A468E9" w:rsidRDefault="00FE7365" w:rsidP="00FE7365">
      <w:pPr>
        <w:pStyle w:val="Caption"/>
        <w:keepNext/>
        <w:rPr>
          <w:rFonts w:cs="Times New Roman"/>
          <w:bCs/>
          <w:color w:val="auto"/>
          <w:lang w:val="en-US"/>
        </w:rPr>
      </w:pPr>
      <w:r w:rsidRPr="00A468E9">
        <w:rPr>
          <w:rFonts w:cs="Times New Roman"/>
          <w:bCs/>
          <w:color w:val="auto"/>
          <w:lang w:val="en-US"/>
        </w:rPr>
        <w:t>Bolded p-values indicate statistical significance.</w:t>
      </w:r>
    </w:p>
    <w:sectPr w:rsidR="000E2AAB" w:rsidRPr="00A468E9" w:rsidSect="00EC66B1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BD9D9" w14:textId="77777777" w:rsidR="000F666D" w:rsidRDefault="000F666D" w:rsidP="00E04AB0">
      <w:r>
        <w:separator/>
      </w:r>
    </w:p>
  </w:endnote>
  <w:endnote w:type="continuationSeparator" w:id="0">
    <w:p w14:paraId="2B07CE4A" w14:textId="77777777" w:rsidR="000F666D" w:rsidRDefault="000F666D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D190E" w14:textId="77777777" w:rsidR="000F666D" w:rsidRDefault="000F666D" w:rsidP="00E04AB0">
      <w:r>
        <w:separator/>
      </w:r>
    </w:p>
  </w:footnote>
  <w:footnote w:type="continuationSeparator" w:id="0">
    <w:p w14:paraId="2069ED3E" w14:textId="77777777" w:rsidR="000F666D" w:rsidRDefault="000F666D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D49B7C" w14:textId="2D27F5E8" w:rsidR="00E04AB0" w:rsidRPr="00563935" w:rsidRDefault="005C3116" w:rsidP="00563935">
    <w:pPr>
      <w:pStyle w:val="Header"/>
      <w:rPr>
        <w:lang w:val="en-US"/>
      </w:rPr>
    </w:pPr>
    <w:r w:rsidRPr="00A700CB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A700CB">
      <w:rPr>
        <w:sz w:val="22"/>
        <w:szCs w:val="22"/>
        <w:lang w:val="en-US"/>
      </w:rPr>
      <w:t xml:space="preserve"> </w:t>
    </w:r>
    <w:r w:rsidR="00563935">
      <w:rPr>
        <w:rFonts w:ascii="Times New Roman" w:hAnsi="Times New Roman" w:cs="Times New Roman"/>
        <w:lang w:val="en-US"/>
      </w:rPr>
      <w:t xml:space="preserve">4 - </w:t>
    </w:r>
    <w:r w:rsidR="00563935" w:rsidRPr="00563935">
      <w:rPr>
        <w:rFonts w:ascii="Times New Roman" w:hAnsi="Times New Roman" w:cs="Times New Roman"/>
        <w:lang w:val="en-US"/>
      </w:rPr>
      <w:t>Multivariate logistic regression analysis of all injuries</w:t>
    </w:r>
    <w:r w:rsidR="00237EEF">
      <w:rPr>
        <w:rFonts w:ascii="Times New Roman" w:hAnsi="Times New Roman" w:cs="Times New Roman"/>
        <w:lang w:val="en-US"/>
      </w:rPr>
      <w:t xml:space="preserve"> (n=174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B6964"/>
    <w:rsid w:val="000E2AAB"/>
    <w:rsid w:val="000F666D"/>
    <w:rsid w:val="00190056"/>
    <w:rsid w:val="001C6455"/>
    <w:rsid w:val="0020558B"/>
    <w:rsid w:val="002055CA"/>
    <w:rsid w:val="0020587F"/>
    <w:rsid w:val="002268BE"/>
    <w:rsid w:val="00237EEF"/>
    <w:rsid w:val="00256FCF"/>
    <w:rsid w:val="002608BC"/>
    <w:rsid w:val="00292AB3"/>
    <w:rsid w:val="00297A28"/>
    <w:rsid w:val="002A1DBB"/>
    <w:rsid w:val="002E3FE5"/>
    <w:rsid w:val="002F14B6"/>
    <w:rsid w:val="0030698B"/>
    <w:rsid w:val="00306F25"/>
    <w:rsid w:val="003448AF"/>
    <w:rsid w:val="00347AF4"/>
    <w:rsid w:val="00354CEF"/>
    <w:rsid w:val="0035691C"/>
    <w:rsid w:val="00361D5A"/>
    <w:rsid w:val="0037754B"/>
    <w:rsid w:val="003A25FD"/>
    <w:rsid w:val="003E41A4"/>
    <w:rsid w:val="003E6CAB"/>
    <w:rsid w:val="003F3CBC"/>
    <w:rsid w:val="00402C22"/>
    <w:rsid w:val="0043116D"/>
    <w:rsid w:val="004724FB"/>
    <w:rsid w:val="00475EDC"/>
    <w:rsid w:val="00482B6D"/>
    <w:rsid w:val="00482E23"/>
    <w:rsid w:val="004F40B9"/>
    <w:rsid w:val="0053589B"/>
    <w:rsid w:val="00540D0B"/>
    <w:rsid w:val="00552032"/>
    <w:rsid w:val="005620DF"/>
    <w:rsid w:val="00563935"/>
    <w:rsid w:val="0058658A"/>
    <w:rsid w:val="005B3A5E"/>
    <w:rsid w:val="005C3116"/>
    <w:rsid w:val="005C4B6B"/>
    <w:rsid w:val="005F2B0B"/>
    <w:rsid w:val="006F3476"/>
    <w:rsid w:val="00712636"/>
    <w:rsid w:val="007B65C6"/>
    <w:rsid w:val="007D16F6"/>
    <w:rsid w:val="007E4F2F"/>
    <w:rsid w:val="007E699E"/>
    <w:rsid w:val="007F62DA"/>
    <w:rsid w:val="008208AA"/>
    <w:rsid w:val="00825997"/>
    <w:rsid w:val="00844953"/>
    <w:rsid w:val="0084532F"/>
    <w:rsid w:val="00850583"/>
    <w:rsid w:val="00854825"/>
    <w:rsid w:val="00897A56"/>
    <w:rsid w:val="008A2977"/>
    <w:rsid w:val="008C555D"/>
    <w:rsid w:val="008E404B"/>
    <w:rsid w:val="00911D85"/>
    <w:rsid w:val="0093015A"/>
    <w:rsid w:val="009422DC"/>
    <w:rsid w:val="009638BE"/>
    <w:rsid w:val="00966DF5"/>
    <w:rsid w:val="00985508"/>
    <w:rsid w:val="009F6477"/>
    <w:rsid w:val="00A05656"/>
    <w:rsid w:val="00A34DD2"/>
    <w:rsid w:val="00A35594"/>
    <w:rsid w:val="00A41380"/>
    <w:rsid w:val="00A4187C"/>
    <w:rsid w:val="00A42757"/>
    <w:rsid w:val="00A468E9"/>
    <w:rsid w:val="00A50666"/>
    <w:rsid w:val="00A80170"/>
    <w:rsid w:val="00A875E4"/>
    <w:rsid w:val="00AA3D83"/>
    <w:rsid w:val="00AA5477"/>
    <w:rsid w:val="00AF4D88"/>
    <w:rsid w:val="00B548D4"/>
    <w:rsid w:val="00B83A17"/>
    <w:rsid w:val="00B925DD"/>
    <w:rsid w:val="00BA1CC8"/>
    <w:rsid w:val="00BC500C"/>
    <w:rsid w:val="00C06D4C"/>
    <w:rsid w:val="00C834E4"/>
    <w:rsid w:val="00CD59CE"/>
    <w:rsid w:val="00D45071"/>
    <w:rsid w:val="00D85F5B"/>
    <w:rsid w:val="00DA55D0"/>
    <w:rsid w:val="00DF7493"/>
    <w:rsid w:val="00E04AB0"/>
    <w:rsid w:val="00E134A5"/>
    <w:rsid w:val="00E755FC"/>
    <w:rsid w:val="00E824AD"/>
    <w:rsid w:val="00E8468A"/>
    <w:rsid w:val="00EB4D06"/>
    <w:rsid w:val="00EB6BD6"/>
    <w:rsid w:val="00EC2F89"/>
    <w:rsid w:val="00EC66B1"/>
    <w:rsid w:val="00ED1500"/>
    <w:rsid w:val="00EF5842"/>
    <w:rsid w:val="00F05A36"/>
    <w:rsid w:val="00F05B79"/>
    <w:rsid w:val="00F57441"/>
    <w:rsid w:val="00FD1D66"/>
    <w:rsid w:val="00FE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D79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18:00Z</dcterms:created>
  <dcterms:modified xsi:type="dcterms:W3CDTF">2025-07-26T22:18:00Z</dcterms:modified>
</cp:coreProperties>
</file>